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D4812" w14:textId="03EA8A38" w:rsidR="009B5573" w:rsidRDefault="00A32078" w:rsidP="003D6BCC">
      <w:pPr>
        <w:widowControl/>
        <w:wordWrap/>
        <w:adjustRightInd w:val="0"/>
        <w:snapToGrid w:val="0"/>
        <w:spacing w:after="0" w:line="360" w:lineRule="auto"/>
        <w:jc w:val="left"/>
        <w:rPr>
          <w:rFonts w:ascii="Times New Roman" w:eastAsia="Arial Unicode MS" w:hAnsi="Times New Roman" w:cs="Times New Roman"/>
          <w:b/>
          <w:bCs/>
          <w:kern w:val="1"/>
          <w:sz w:val="24"/>
          <w:szCs w:val="24"/>
          <w:lang w:val="en-IN"/>
        </w:rPr>
      </w:pPr>
      <w:bookmarkStart w:id="0" w:name="_GoBack"/>
      <w:r w:rsidRPr="007B0F34">
        <w:rPr>
          <w:rFonts w:ascii="Times New Roman" w:eastAsia="Arial Unicode MS" w:hAnsi="Times New Roman" w:cs="Times New Roman"/>
          <w:b/>
          <w:bCs/>
          <w:kern w:val="1"/>
          <w:sz w:val="24"/>
          <w:szCs w:val="24"/>
          <w:lang w:val="en-GB"/>
        </w:rPr>
        <w:t xml:space="preserve">Supplementary </w:t>
      </w:r>
      <w:r w:rsidR="00235BC6">
        <w:rPr>
          <w:rFonts w:ascii="Times New Roman" w:eastAsia="Arial Unicode MS" w:hAnsi="Times New Roman" w:cs="Times New Roman"/>
          <w:b/>
          <w:bCs/>
          <w:kern w:val="1"/>
          <w:sz w:val="24"/>
          <w:szCs w:val="24"/>
          <w:lang w:val="en-IN"/>
        </w:rPr>
        <w:t>Material</w:t>
      </w:r>
    </w:p>
    <w:p w14:paraId="456D31C5" w14:textId="77777777" w:rsidR="009B5573" w:rsidRDefault="009B5573" w:rsidP="003D6BCC">
      <w:pPr>
        <w:widowControl/>
        <w:wordWrap/>
        <w:adjustRightInd w:val="0"/>
        <w:snapToGrid w:val="0"/>
        <w:spacing w:after="0" w:line="360" w:lineRule="auto"/>
        <w:jc w:val="left"/>
        <w:rPr>
          <w:rFonts w:ascii="Times New Roman" w:eastAsia="Arial Unicode MS" w:hAnsi="Times New Roman" w:cs="Times New Roman"/>
          <w:b/>
          <w:bCs/>
          <w:kern w:val="1"/>
          <w:sz w:val="24"/>
          <w:szCs w:val="24"/>
          <w:lang w:val="en-IN"/>
        </w:rPr>
      </w:pPr>
    </w:p>
    <w:p w14:paraId="4B73E850" w14:textId="77777777" w:rsidR="009B5573" w:rsidRPr="009B5573" w:rsidRDefault="009B5573" w:rsidP="009B5573">
      <w:pPr>
        <w:wordWrap/>
        <w:snapToGrid w:val="0"/>
        <w:spacing w:after="0" w:line="480" w:lineRule="auto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B5573">
        <w:rPr>
          <w:rFonts w:ascii="Times New Roman" w:eastAsia="Times New Roman" w:hAnsi="Times New Roman" w:cs="Times New Roman"/>
          <w:bCs/>
          <w:sz w:val="24"/>
          <w:szCs w:val="24"/>
        </w:rPr>
        <w:t xml:space="preserve">Human epidermal growth factor receptor-2 expression and subsequent dynamic changes in patients with ovarian cancer </w:t>
      </w:r>
    </w:p>
    <w:p w14:paraId="30D08B11" w14:textId="77777777" w:rsidR="009B5573" w:rsidRDefault="009B5573" w:rsidP="003D6BCC">
      <w:pPr>
        <w:widowControl/>
        <w:wordWrap/>
        <w:adjustRightInd w:val="0"/>
        <w:snapToGrid w:val="0"/>
        <w:spacing w:after="0" w:line="360" w:lineRule="auto"/>
        <w:jc w:val="left"/>
        <w:rPr>
          <w:rFonts w:ascii="Times New Roman" w:eastAsia="Arial Unicode MS" w:hAnsi="Times New Roman" w:cs="Times New Roman"/>
          <w:b/>
          <w:bCs/>
          <w:kern w:val="1"/>
          <w:sz w:val="24"/>
          <w:szCs w:val="24"/>
          <w:lang w:val="en-IN"/>
        </w:rPr>
      </w:pPr>
    </w:p>
    <w:p w14:paraId="2B693D1F" w14:textId="4824599F" w:rsidR="009B5573" w:rsidRDefault="009B5573" w:rsidP="003D6BCC">
      <w:pPr>
        <w:widowControl/>
        <w:wordWrap/>
        <w:adjustRightInd w:val="0"/>
        <w:snapToGrid w:val="0"/>
        <w:spacing w:after="0" w:line="360" w:lineRule="auto"/>
        <w:jc w:val="left"/>
        <w:rPr>
          <w:rFonts w:ascii="Times New Roman" w:eastAsia="Arial Unicode MS" w:hAnsi="Times New Roman" w:cs="Times New Roman"/>
          <w:b/>
          <w:bCs/>
          <w:kern w:val="1"/>
          <w:sz w:val="24"/>
          <w:szCs w:val="24"/>
          <w:lang w:val="en-IN"/>
        </w:rPr>
      </w:pPr>
      <w:r>
        <w:rPr>
          <w:rFonts w:ascii="Times New Roman" w:eastAsia="Arial Unicode MS" w:hAnsi="Times New Roman" w:cs="Times New Roman"/>
          <w:b/>
          <w:bCs/>
          <w:kern w:val="1"/>
          <w:sz w:val="24"/>
          <w:szCs w:val="24"/>
          <w:lang w:val="en-IN"/>
        </w:rPr>
        <w:t>Table of contents</w:t>
      </w:r>
    </w:p>
    <w:p w14:paraId="4A9A3D29" w14:textId="7431F5F8" w:rsidR="009B5573" w:rsidRPr="009B5573" w:rsidRDefault="009B5573" w:rsidP="003D6BCC">
      <w:pPr>
        <w:widowControl/>
        <w:wordWrap/>
        <w:adjustRightInd w:val="0"/>
        <w:snapToGrid w:val="0"/>
        <w:spacing w:after="0" w:line="360" w:lineRule="auto"/>
        <w:jc w:val="left"/>
        <w:rPr>
          <w:rFonts w:ascii="Times New Roman" w:eastAsia="Arial Unicode MS" w:hAnsi="Times New Roman" w:cs="Times New Roman"/>
          <w:kern w:val="1"/>
          <w:sz w:val="24"/>
          <w:szCs w:val="24"/>
          <w:lang w:val="en-IN"/>
        </w:rPr>
      </w:pPr>
      <w:r w:rsidRPr="009B5573">
        <w:rPr>
          <w:rFonts w:ascii="Times New Roman" w:eastAsia="Arial Unicode MS" w:hAnsi="Times New Roman" w:cs="Times New Roman"/>
          <w:kern w:val="1"/>
          <w:sz w:val="24"/>
          <w:szCs w:val="24"/>
          <w:lang w:val="en-IN"/>
        </w:rPr>
        <w:t>Table S1</w:t>
      </w:r>
      <w:r>
        <w:rPr>
          <w:rFonts w:ascii="Times New Roman" w:eastAsia="Arial Unicode MS" w:hAnsi="Times New Roman" w:cs="Times New Roman"/>
          <w:kern w:val="1"/>
          <w:sz w:val="24"/>
          <w:szCs w:val="24"/>
          <w:lang w:val="en-IN"/>
        </w:rPr>
        <w:t xml:space="preserve">. </w:t>
      </w:r>
      <w:r>
        <w:rPr>
          <w:rFonts w:ascii="Times New Roman" w:eastAsia="Arial Unicode MS" w:hAnsi="Times New Roman" w:cs="Times New Roman"/>
          <w:kern w:val="1"/>
          <w:sz w:val="24"/>
          <w:szCs w:val="24"/>
          <w:lang w:val="en-GB"/>
        </w:rPr>
        <w:t xml:space="preserve">Scoring criteria for </w:t>
      </w:r>
      <w:r w:rsidRPr="00D21169">
        <w:rPr>
          <w:rFonts w:ascii="Times New Roman" w:eastAsia="Arial Unicode MS" w:hAnsi="Times New Roman" w:cs="Times New Roman"/>
          <w:kern w:val="1"/>
          <w:sz w:val="24"/>
          <w:szCs w:val="24"/>
          <w:lang w:val="en-GB"/>
        </w:rPr>
        <w:t>HER2 expression level.</w:t>
      </w:r>
    </w:p>
    <w:p w14:paraId="13CCF1E8" w14:textId="42A622CF" w:rsidR="009B5573" w:rsidRPr="009B5573" w:rsidRDefault="009B5573" w:rsidP="003D6BCC">
      <w:pPr>
        <w:widowControl/>
        <w:wordWrap/>
        <w:adjustRightInd w:val="0"/>
        <w:snapToGrid w:val="0"/>
        <w:spacing w:after="0" w:line="360" w:lineRule="auto"/>
        <w:jc w:val="left"/>
        <w:rPr>
          <w:rFonts w:ascii="Times New Roman" w:eastAsia="Arial Unicode MS" w:hAnsi="Times New Roman" w:cs="Times New Roman"/>
          <w:kern w:val="1"/>
          <w:sz w:val="24"/>
          <w:szCs w:val="24"/>
          <w:lang w:val="en-IN"/>
        </w:rPr>
      </w:pPr>
      <w:r w:rsidRPr="009B5573">
        <w:rPr>
          <w:rFonts w:ascii="Times New Roman" w:eastAsia="Arial Unicode MS" w:hAnsi="Times New Roman" w:cs="Times New Roman"/>
          <w:kern w:val="1"/>
          <w:sz w:val="24"/>
          <w:szCs w:val="24"/>
          <w:lang w:val="en-IN"/>
        </w:rPr>
        <w:t>Table S2</w:t>
      </w:r>
      <w:r>
        <w:rPr>
          <w:rFonts w:ascii="Times New Roman" w:eastAsia="Arial Unicode MS" w:hAnsi="Times New Roman" w:cs="Times New Roman"/>
          <w:kern w:val="1"/>
          <w:sz w:val="24"/>
          <w:szCs w:val="24"/>
          <w:lang w:val="en-IN"/>
        </w:rPr>
        <w:t xml:space="preserve">. </w:t>
      </w:r>
      <w:r w:rsidRPr="00B8281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tervening therapy in patients with increased HER2 expression in time-lagged biopsie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31AFB893" w14:textId="5D03DE38" w:rsidR="009B5573" w:rsidRPr="009B5573" w:rsidRDefault="009B5573" w:rsidP="003D6BCC">
      <w:pPr>
        <w:widowControl/>
        <w:wordWrap/>
        <w:adjustRightInd w:val="0"/>
        <w:snapToGrid w:val="0"/>
        <w:spacing w:after="0" w:line="360" w:lineRule="auto"/>
        <w:jc w:val="left"/>
        <w:rPr>
          <w:rFonts w:ascii="Times New Roman" w:eastAsia="Arial Unicode MS" w:hAnsi="Times New Roman" w:cs="Times New Roman"/>
          <w:kern w:val="1"/>
          <w:sz w:val="24"/>
          <w:szCs w:val="24"/>
          <w:lang w:val="en-IN"/>
        </w:rPr>
      </w:pPr>
      <w:r w:rsidRPr="009B5573">
        <w:rPr>
          <w:rFonts w:ascii="Times New Roman" w:eastAsia="Arial Unicode MS" w:hAnsi="Times New Roman" w:cs="Times New Roman"/>
          <w:kern w:val="1"/>
          <w:sz w:val="24"/>
          <w:szCs w:val="24"/>
          <w:lang w:val="en-IN"/>
        </w:rPr>
        <w:t xml:space="preserve">Figure S1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ctionable mutations based on SNVs in our cohort.</w:t>
      </w:r>
    </w:p>
    <w:p w14:paraId="090555FE" w14:textId="2C607197" w:rsidR="00B82810" w:rsidRDefault="00B82810">
      <w:pPr>
        <w:widowControl/>
        <w:wordWrap/>
        <w:autoSpaceDE/>
        <w:autoSpaceDN/>
        <w:spacing w:after="160" w:line="259" w:lineRule="auto"/>
        <w:jc w:val="left"/>
        <w:rPr>
          <w:rFonts w:ascii="Times New Roman" w:eastAsia="Gulim" w:hAnsi="Times New Roman" w:cs="Times New Roman"/>
          <w:b/>
          <w:sz w:val="24"/>
          <w:szCs w:val="24"/>
        </w:rPr>
      </w:pPr>
      <w:r>
        <w:rPr>
          <w:rFonts w:ascii="Times New Roman" w:eastAsia="Gulim" w:hAnsi="Times New Roman" w:cs="Times New Roman"/>
          <w:b/>
          <w:sz w:val="24"/>
          <w:szCs w:val="24"/>
        </w:rPr>
        <w:br w:type="page"/>
      </w:r>
    </w:p>
    <w:tbl>
      <w:tblPr>
        <w:tblStyle w:val="PlainTable2"/>
        <w:tblpPr w:leftFromText="180" w:rightFromText="180" w:vertAnchor="text" w:horzAnchor="margin" w:tblpY="171"/>
        <w:tblW w:w="8768" w:type="dxa"/>
        <w:tblLayout w:type="fixed"/>
        <w:tblLook w:val="04A0" w:firstRow="1" w:lastRow="0" w:firstColumn="1" w:lastColumn="0" w:noHBand="0" w:noVBand="1"/>
      </w:tblPr>
      <w:tblGrid>
        <w:gridCol w:w="899"/>
        <w:gridCol w:w="6184"/>
        <w:gridCol w:w="1685"/>
      </w:tblGrid>
      <w:tr w:rsidR="00B82810" w:rsidRPr="00756AE3" w14:paraId="15634B2D" w14:textId="77777777" w:rsidTr="00B82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0060348F" w14:textId="77777777" w:rsidR="00B82810" w:rsidRPr="00756AE3" w:rsidRDefault="00B82810" w:rsidP="00B8281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6AE3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6184" w:type="dxa"/>
          </w:tcPr>
          <w:p w14:paraId="05CD0AAC" w14:textId="77777777" w:rsidR="00B82810" w:rsidRPr="00756AE3" w:rsidRDefault="00B82810" w:rsidP="00B8281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ression pattern</w:t>
            </w:r>
          </w:p>
        </w:tc>
        <w:tc>
          <w:tcPr>
            <w:tcW w:w="1685" w:type="dxa"/>
          </w:tcPr>
          <w:p w14:paraId="261F2F38" w14:textId="77777777" w:rsidR="00B82810" w:rsidRPr="00756AE3" w:rsidRDefault="00B82810" w:rsidP="00B8281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essment</w:t>
            </w:r>
          </w:p>
        </w:tc>
      </w:tr>
      <w:tr w:rsidR="00B82810" w:rsidRPr="00756AE3" w14:paraId="25BD4432" w14:textId="77777777" w:rsidTr="00B82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hideMark/>
          </w:tcPr>
          <w:p w14:paraId="1D47CA1D" w14:textId="77777777" w:rsidR="00B82810" w:rsidRPr="00756AE3" w:rsidRDefault="00B82810" w:rsidP="00B82810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56AE3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6184" w:type="dxa"/>
            <w:hideMark/>
          </w:tcPr>
          <w:p w14:paraId="662184AD" w14:textId="77777777" w:rsidR="00B82810" w:rsidRPr="00756AE3" w:rsidRDefault="00B82810" w:rsidP="00B8281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reactivity or membranous reactivity in &lt;10% of cancer cells</w:t>
            </w:r>
          </w:p>
        </w:tc>
        <w:tc>
          <w:tcPr>
            <w:tcW w:w="1685" w:type="dxa"/>
            <w:hideMark/>
          </w:tcPr>
          <w:p w14:paraId="2EEBC3A4" w14:textId="77777777" w:rsidR="00B82810" w:rsidRPr="00756AE3" w:rsidRDefault="00B82810" w:rsidP="00B8281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B82810" w:rsidRPr="00756AE3" w14:paraId="4D5DB0F2" w14:textId="77777777" w:rsidTr="00B82810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hideMark/>
          </w:tcPr>
          <w:p w14:paraId="68EDEEEE" w14:textId="77777777" w:rsidR="00B82810" w:rsidRPr="00756AE3" w:rsidRDefault="00B82810" w:rsidP="00B82810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56AE3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1+ </w:t>
            </w:r>
          </w:p>
        </w:tc>
        <w:tc>
          <w:tcPr>
            <w:tcW w:w="6184" w:type="dxa"/>
            <w:hideMark/>
          </w:tcPr>
          <w:p w14:paraId="0AF40638" w14:textId="77777777" w:rsidR="00B82810" w:rsidRPr="00756AE3" w:rsidRDefault="00B82810" w:rsidP="00B828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nt or barely perceptible membranous reactivity in ≥10% of cancer cells; cells are reactive only in part of their membrane</w:t>
            </w:r>
          </w:p>
        </w:tc>
        <w:tc>
          <w:tcPr>
            <w:tcW w:w="1685" w:type="dxa"/>
            <w:hideMark/>
          </w:tcPr>
          <w:p w14:paraId="4E9F3915" w14:textId="77777777" w:rsidR="00B82810" w:rsidRPr="00756AE3" w:rsidRDefault="00B82810" w:rsidP="00B828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B82810" w:rsidRPr="00756AE3" w14:paraId="50E96253" w14:textId="77777777" w:rsidTr="00B82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hideMark/>
          </w:tcPr>
          <w:p w14:paraId="1E5A1759" w14:textId="77777777" w:rsidR="00B82810" w:rsidRPr="00756AE3" w:rsidRDefault="00B82810" w:rsidP="00B82810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56AE3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2+ </w:t>
            </w:r>
          </w:p>
        </w:tc>
        <w:tc>
          <w:tcPr>
            <w:tcW w:w="6184" w:type="dxa"/>
            <w:hideMark/>
          </w:tcPr>
          <w:p w14:paraId="013E663C" w14:textId="77777777" w:rsidR="00B82810" w:rsidRPr="00756AE3" w:rsidRDefault="00B82810" w:rsidP="00B8281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 to moderate complete, basolateral, or lateral membranous reactivity in ≥10% of cancer cells</w:t>
            </w:r>
          </w:p>
        </w:tc>
        <w:tc>
          <w:tcPr>
            <w:tcW w:w="1685" w:type="dxa"/>
            <w:hideMark/>
          </w:tcPr>
          <w:p w14:paraId="51E4C86A" w14:textId="77777777" w:rsidR="00B82810" w:rsidRPr="00756AE3" w:rsidRDefault="00B82810" w:rsidP="00B8281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quivocal</w:t>
            </w:r>
          </w:p>
        </w:tc>
      </w:tr>
      <w:tr w:rsidR="00B82810" w:rsidRPr="00756AE3" w14:paraId="6B84426B" w14:textId="77777777" w:rsidTr="00B8281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hideMark/>
          </w:tcPr>
          <w:p w14:paraId="246DEAF6" w14:textId="77777777" w:rsidR="00B82810" w:rsidRPr="00756AE3" w:rsidRDefault="00B82810" w:rsidP="00B82810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56AE3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3+ </w:t>
            </w:r>
          </w:p>
        </w:tc>
        <w:tc>
          <w:tcPr>
            <w:tcW w:w="6184" w:type="dxa"/>
            <w:hideMark/>
          </w:tcPr>
          <w:p w14:paraId="27DBACEB" w14:textId="77777777" w:rsidR="00B82810" w:rsidRPr="00756AE3" w:rsidRDefault="00B82810" w:rsidP="00B828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 complete, basolateral, or lateral membranous reactivity in ≥10% of cancer cells</w:t>
            </w:r>
          </w:p>
        </w:tc>
        <w:tc>
          <w:tcPr>
            <w:tcW w:w="1685" w:type="dxa"/>
            <w:hideMark/>
          </w:tcPr>
          <w:p w14:paraId="31858D23" w14:textId="77777777" w:rsidR="00B82810" w:rsidRPr="00756AE3" w:rsidRDefault="00B82810" w:rsidP="00B828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</w:tbl>
    <w:p w14:paraId="126A9D0B" w14:textId="77777777" w:rsidR="00B82810" w:rsidRDefault="00B82810" w:rsidP="003D6BCC">
      <w:pPr>
        <w:widowControl/>
        <w:wordWrap/>
        <w:adjustRightInd w:val="0"/>
        <w:snapToGrid w:val="0"/>
        <w:spacing w:after="0" w:line="360" w:lineRule="auto"/>
        <w:jc w:val="left"/>
        <w:rPr>
          <w:rFonts w:ascii="Times New Roman" w:eastAsia="Arial Unicode MS" w:hAnsi="Times New Roman" w:cs="Times New Roman"/>
          <w:kern w:val="1"/>
          <w:sz w:val="24"/>
          <w:szCs w:val="24"/>
          <w:lang w:val="en-GB"/>
        </w:rPr>
      </w:pPr>
    </w:p>
    <w:p w14:paraId="62674E1A" w14:textId="2A9788DF" w:rsidR="00A32078" w:rsidRPr="00D21169" w:rsidRDefault="003D6BCC" w:rsidP="003D6BCC">
      <w:pPr>
        <w:widowControl/>
        <w:wordWrap/>
        <w:adjustRightInd w:val="0"/>
        <w:snapToGrid w:val="0"/>
        <w:spacing w:after="0" w:line="360" w:lineRule="auto"/>
        <w:jc w:val="left"/>
        <w:rPr>
          <w:rFonts w:ascii="Arial Unicode MS" w:eastAsia="Arial Unicode MS" w:hAnsi="Liberation Sans" w:cs="Arial Unicode MS"/>
          <w:kern w:val="1"/>
          <w:sz w:val="36"/>
          <w:szCs w:val="36"/>
          <w:lang w:val="en-GB"/>
        </w:rPr>
      </w:pPr>
      <w:r>
        <w:rPr>
          <w:rFonts w:ascii="Times New Roman" w:eastAsia="Arial Unicode MS" w:hAnsi="Times New Roman" w:cs="Times New Roman"/>
          <w:kern w:val="1"/>
          <w:sz w:val="24"/>
          <w:szCs w:val="24"/>
          <w:lang w:val="en-GB"/>
        </w:rPr>
        <w:t>T</w:t>
      </w:r>
      <w:r w:rsidR="00A32078" w:rsidRPr="00D21169">
        <w:rPr>
          <w:rFonts w:ascii="Times New Roman" w:eastAsia="Arial Unicode MS" w:hAnsi="Times New Roman" w:cs="Times New Roman"/>
          <w:kern w:val="1"/>
          <w:sz w:val="24"/>
          <w:szCs w:val="24"/>
          <w:lang w:val="en-GB"/>
        </w:rPr>
        <w:t xml:space="preserve">able S1. </w:t>
      </w:r>
      <w:r>
        <w:rPr>
          <w:rFonts w:ascii="Times New Roman" w:eastAsia="Arial Unicode MS" w:hAnsi="Times New Roman" w:cs="Times New Roman"/>
          <w:kern w:val="1"/>
          <w:sz w:val="24"/>
          <w:szCs w:val="24"/>
          <w:lang w:val="en-GB"/>
        </w:rPr>
        <w:t xml:space="preserve">Scoring criteria for </w:t>
      </w:r>
      <w:r w:rsidR="00A32078" w:rsidRPr="00D21169">
        <w:rPr>
          <w:rFonts w:ascii="Times New Roman" w:eastAsia="Arial Unicode MS" w:hAnsi="Times New Roman" w:cs="Times New Roman"/>
          <w:kern w:val="1"/>
          <w:sz w:val="24"/>
          <w:szCs w:val="24"/>
          <w:lang w:val="en-GB"/>
        </w:rPr>
        <w:t xml:space="preserve">HER2 expression level. </w:t>
      </w:r>
    </w:p>
    <w:p w14:paraId="11DD714B" w14:textId="163A4E0C" w:rsidR="00235BC6" w:rsidRDefault="00235BC6">
      <w:pPr>
        <w:rPr>
          <w:lang w:val="en-GB"/>
        </w:rPr>
      </w:pPr>
      <w:r>
        <w:rPr>
          <w:lang w:val="en-GB"/>
        </w:rPr>
        <w:br/>
      </w:r>
      <w:r>
        <w:rPr>
          <w:lang w:val="en-GB"/>
        </w:rPr>
        <w:br/>
      </w:r>
    </w:p>
    <w:p w14:paraId="55D0F0F5" w14:textId="77777777" w:rsidR="00235BC6" w:rsidRDefault="00235BC6">
      <w:pPr>
        <w:widowControl/>
        <w:wordWrap/>
        <w:autoSpaceDE/>
        <w:autoSpaceDN/>
        <w:spacing w:after="160"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950"/>
        <w:gridCol w:w="1056"/>
        <w:gridCol w:w="993"/>
        <w:gridCol w:w="923"/>
        <w:gridCol w:w="5257"/>
      </w:tblGrid>
      <w:tr w:rsidR="00B82810" w:rsidRPr="00B82810" w14:paraId="15A16653" w14:textId="77777777" w:rsidTr="00B82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1F002028" w14:textId="77777777" w:rsidR="00B82810" w:rsidRPr="008C627D" w:rsidRDefault="00B82810" w:rsidP="00CE07E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016" w:type="dxa"/>
            <w:noWrap/>
            <w:hideMark/>
          </w:tcPr>
          <w:p w14:paraId="62DE5E98" w14:textId="77777777" w:rsidR="00B82810" w:rsidRPr="008C627D" w:rsidRDefault="00B82810" w:rsidP="00CE07E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s between biopsies</w:t>
            </w:r>
          </w:p>
        </w:tc>
        <w:tc>
          <w:tcPr>
            <w:tcW w:w="993" w:type="dxa"/>
            <w:noWrap/>
            <w:hideMark/>
          </w:tcPr>
          <w:p w14:paraId="07DFD2AD" w14:textId="77777777" w:rsidR="00B82810" w:rsidRPr="008C627D" w:rsidRDefault="00B82810" w:rsidP="00CE07E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2 initial</w:t>
            </w:r>
          </w:p>
        </w:tc>
        <w:tc>
          <w:tcPr>
            <w:tcW w:w="923" w:type="dxa"/>
            <w:noWrap/>
            <w:hideMark/>
          </w:tcPr>
          <w:p w14:paraId="30A1E814" w14:textId="77777777" w:rsidR="00B82810" w:rsidRPr="008C627D" w:rsidRDefault="00B82810" w:rsidP="00CE07E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2 follow-up</w:t>
            </w:r>
          </w:p>
        </w:tc>
        <w:tc>
          <w:tcPr>
            <w:tcW w:w="5257" w:type="dxa"/>
            <w:noWrap/>
            <w:hideMark/>
          </w:tcPr>
          <w:p w14:paraId="4E5107B4" w14:textId="54936456" w:rsidR="00B82810" w:rsidRPr="008C627D" w:rsidRDefault="00B82810" w:rsidP="00CE07E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ing therapy</w:t>
            </w:r>
            <w:r w:rsidRPr="00B8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line, regimen) </w:t>
            </w:r>
          </w:p>
        </w:tc>
      </w:tr>
      <w:tr w:rsidR="00B82810" w:rsidRPr="00B82810" w14:paraId="3C1FF6C8" w14:textId="77777777" w:rsidTr="00B82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6BDF4123" w14:textId="77777777" w:rsidR="00B82810" w:rsidRPr="006B204C" w:rsidRDefault="00B82810" w:rsidP="00CE07E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B20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6ED2C463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93" w:type="dxa"/>
            <w:noWrap/>
            <w:hideMark/>
          </w:tcPr>
          <w:p w14:paraId="26C500BA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6EB9B5A9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57" w:type="dxa"/>
            <w:noWrap/>
            <w:hideMark/>
          </w:tcPr>
          <w:p w14:paraId="657B0948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L Paclitaxel + Carboplatin</w:t>
            </w:r>
          </w:p>
        </w:tc>
      </w:tr>
      <w:tr w:rsidR="00B82810" w:rsidRPr="00B82810" w14:paraId="2FA51592" w14:textId="77777777" w:rsidTr="00B82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14B3884" w14:textId="77777777" w:rsidR="00B82810" w:rsidRPr="006B204C" w:rsidRDefault="00B82810" w:rsidP="00CE07E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B20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2DC3DBF9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4DDAA5E4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581AEBC7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57" w:type="dxa"/>
            <w:noWrap/>
            <w:hideMark/>
          </w:tcPr>
          <w:p w14:paraId="1BD403DE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L Belotecan + Cisplatin, followed by Niraparib</w:t>
            </w:r>
          </w:p>
        </w:tc>
      </w:tr>
      <w:tr w:rsidR="00B82810" w:rsidRPr="00B82810" w14:paraId="27205FDC" w14:textId="77777777" w:rsidTr="00B82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6B39452C" w14:textId="77777777" w:rsidR="00B82810" w:rsidRPr="006B204C" w:rsidRDefault="00B82810" w:rsidP="00CE07E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B20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0F1F9F99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4B3A78BD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1D36C16E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57" w:type="dxa"/>
            <w:noWrap/>
            <w:hideMark/>
          </w:tcPr>
          <w:p w14:paraId="58A75979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L Docetaxel + Cisplatin </w:t>
            </w:r>
          </w:p>
        </w:tc>
      </w:tr>
      <w:tr w:rsidR="00B82810" w:rsidRPr="00B82810" w14:paraId="6CE78B36" w14:textId="77777777" w:rsidTr="00B82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00A39CA" w14:textId="77777777" w:rsidR="00B82810" w:rsidRPr="006B204C" w:rsidRDefault="00B82810" w:rsidP="00CE07E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B20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4357BD12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17FD2858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66017269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57" w:type="dxa"/>
            <w:noWrap/>
            <w:hideMark/>
          </w:tcPr>
          <w:p w14:paraId="608F1A0F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L Docetaxel + Carboplatin</w:t>
            </w:r>
          </w:p>
        </w:tc>
      </w:tr>
      <w:tr w:rsidR="00B82810" w:rsidRPr="00B82810" w14:paraId="5099D9B0" w14:textId="77777777" w:rsidTr="00B82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09D487B0" w14:textId="77777777" w:rsidR="00B82810" w:rsidRPr="006B204C" w:rsidRDefault="00B82810" w:rsidP="00CE07E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B20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6" w:type="dxa"/>
            <w:noWrap/>
            <w:hideMark/>
          </w:tcPr>
          <w:p w14:paraId="39662229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1E3953B7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184D5EA3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57" w:type="dxa"/>
            <w:noWrap/>
            <w:hideMark/>
          </w:tcPr>
          <w:p w14:paraId="6B344DCE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L Gemcitabine + Carboplatin, followed by Niraparib</w:t>
            </w:r>
          </w:p>
        </w:tc>
      </w:tr>
      <w:tr w:rsidR="00B82810" w:rsidRPr="00B82810" w14:paraId="1BC20787" w14:textId="77777777" w:rsidTr="00B82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9410689" w14:textId="77777777" w:rsidR="00B82810" w:rsidRPr="006B204C" w:rsidRDefault="00B82810" w:rsidP="00CE07E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B20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6" w:type="dxa"/>
            <w:noWrap/>
            <w:hideMark/>
          </w:tcPr>
          <w:p w14:paraId="0EA48832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59099225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5F38872E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57" w:type="dxa"/>
            <w:noWrap/>
            <w:hideMark/>
          </w:tcPr>
          <w:p w14:paraId="16A6E593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L Paclitaxel + Cisplatin, followed by Niraparib; 5L Gemcitabine</w:t>
            </w:r>
          </w:p>
        </w:tc>
      </w:tr>
      <w:tr w:rsidR="00B82810" w:rsidRPr="00B82810" w14:paraId="3237DA37" w14:textId="77777777" w:rsidTr="00B82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DA798AF" w14:textId="77777777" w:rsidR="00B82810" w:rsidRPr="006B204C" w:rsidRDefault="00B82810" w:rsidP="00CE07E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B20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6" w:type="dxa"/>
            <w:noWrap/>
            <w:hideMark/>
          </w:tcPr>
          <w:p w14:paraId="21997F31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18B139D1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6203D78C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57" w:type="dxa"/>
            <w:noWrap/>
            <w:hideMark/>
          </w:tcPr>
          <w:p w14:paraId="487100C8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L Paclitaxel + Durvalumab </w:t>
            </w:r>
          </w:p>
        </w:tc>
      </w:tr>
      <w:tr w:rsidR="00B82810" w:rsidRPr="00B82810" w14:paraId="03A21690" w14:textId="77777777" w:rsidTr="00B82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3BB367D" w14:textId="77777777" w:rsidR="00B82810" w:rsidRPr="006B204C" w:rsidRDefault="00B82810" w:rsidP="00CE07E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B20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6" w:type="dxa"/>
            <w:noWrap/>
            <w:hideMark/>
          </w:tcPr>
          <w:p w14:paraId="60263053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3418D4F7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37AEE864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57" w:type="dxa"/>
            <w:noWrap/>
            <w:hideMark/>
          </w:tcPr>
          <w:p w14:paraId="4C1603F1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L Niraparib; 7L Paclitaxel + Cisplatin </w:t>
            </w:r>
          </w:p>
        </w:tc>
      </w:tr>
      <w:tr w:rsidR="00B82810" w:rsidRPr="00B82810" w14:paraId="326ACAAF" w14:textId="77777777" w:rsidTr="00B82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C4835E6" w14:textId="77777777" w:rsidR="00B82810" w:rsidRPr="006B204C" w:rsidRDefault="00B82810" w:rsidP="00CE07E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B20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16" w:type="dxa"/>
            <w:noWrap/>
            <w:hideMark/>
          </w:tcPr>
          <w:p w14:paraId="7948C378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777FC9A7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7C67FDA1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57" w:type="dxa"/>
            <w:noWrap/>
            <w:hideMark/>
          </w:tcPr>
          <w:p w14:paraId="3C7A1455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L Paclitaxel + Carboplatin</w:t>
            </w:r>
          </w:p>
        </w:tc>
      </w:tr>
      <w:tr w:rsidR="00B82810" w:rsidRPr="00B82810" w14:paraId="483A2308" w14:textId="77777777" w:rsidTr="00B82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45EE7231" w14:textId="77777777" w:rsidR="00B82810" w:rsidRPr="006B204C" w:rsidRDefault="00B82810" w:rsidP="00CE07E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B20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6" w:type="dxa"/>
            <w:noWrap/>
            <w:hideMark/>
          </w:tcPr>
          <w:p w14:paraId="679F9ABD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710035CD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301CDDF4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57" w:type="dxa"/>
            <w:noWrap/>
            <w:hideMark/>
          </w:tcPr>
          <w:p w14:paraId="5E7BA372" w14:textId="77777777" w:rsidR="00B82810" w:rsidRPr="008C627D" w:rsidRDefault="00B82810" w:rsidP="00CE07E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L Paclitaxel + Carboplatin</w:t>
            </w:r>
          </w:p>
        </w:tc>
      </w:tr>
      <w:tr w:rsidR="00B82810" w:rsidRPr="00B82810" w14:paraId="77DE4DF3" w14:textId="77777777" w:rsidTr="00B82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95EC2D8" w14:textId="77777777" w:rsidR="00B82810" w:rsidRPr="006B204C" w:rsidRDefault="00B82810" w:rsidP="00CE07E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B20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16" w:type="dxa"/>
            <w:noWrap/>
            <w:hideMark/>
          </w:tcPr>
          <w:p w14:paraId="4365C99C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32F44A27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60CD83E5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57" w:type="dxa"/>
            <w:noWrap/>
            <w:hideMark/>
          </w:tcPr>
          <w:p w14:paraId="4749DE34" w14:textId="77777777" w:rsidR="00B82810" w:rsidRPr="008C627D" w:rsidRDefault="00B82810" w:rsidP="00CE07E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L Liposomal doxorubicin + Carboplatin; 3L Paclitaxel + Bevacizumab; 4L Belotecan + Cisplatin; 5L Gemcitabine</w:t>
            </w:r>
          </w:p>
        </w:tc>
      </w:tr>
    </w:tbl>
    <w:p w14:paraId="2EC71FB9" w14:textId="77777777" w:rsidR="00B82810" w:rsidRDefault="00B82810" w:rsidP="00B82810">
      <w:pPr>
        <w:spacing w:line="240" w:lineRule="auto"/>
        <w:rPr>
          <w:color w:val="000000" w:themeColor="text1"/>
        </w:rPr>
      </w:pPr>
    </w:p>
    <w:p w14:paraId="1D469787" w14:textId="3BB63257" w:rsidR="00B82810" w:rsidRPr="00B82810" w:rsidRDefault="00B82810" w:rsidP="00B82810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8281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S2. Intervening therapy in patients with increased HER2 expression in time-lagged biopsies</w:t>
      </w:r>
      <w:r w:rsidR="009B55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038EAFDF" w14:textId="532ACDCF" w:rsidR="00B82810" w:rsidRDefault="00B82810">
      <w:pPr>
        <w:widowControl/>
        <w:wordWrap/>
        <w:autoSpaceDE/>
        <w:autoSpaceDN/>
        <w:spacing w:after="160"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215E3886" w14:textId="77777777" w:rsidR="009B5573" w:rsidRDefault="00B82810" w:rsidP="00B82810">
      <w:pPr>
        <w:spacing w:line="240" w:lineRule="auto"/>
        <w:rPr>
          <w:noProof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gure S1</w:t>
      </w:r>
      <w:r w:rsidRPr="00B8281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522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ctionable mutations based on SNVs in our cohort</w:t>
      </w:r>
      <w:r w:rsidR="009B55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9B5573" w:rsidRPr="009B5573">
        <w:rPr>
          <w:noProof/>
          <w:lang w:val="en-GB"/>
        </w:rPr>
        <w:t xml:space="preserve"> </w:t>
      </w:r>
    </w:p>
    <w:p w14:paraId="3DE87E56" w14:textId="2C605CF7" w:rsidR="00B82810" w:rsidRPr="00B82810" w:rsidRDefault="009B5573" w:rsidP="00B82810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82810">
        <w:rPr>
          <w:noProof/>
          <w:lang w:val="en-IN" w:eastAsia="en-IN"/>
        </w:rPr>
        <w:drawing>
          <wp:inline distT="0" distB="0" distL="0" distR="0" wp14:anchorId="393E85FC" wp14:editId="7F04F5FD">
            <wp:extent cx="2873829" cy="2043612"/>
            <wp:effectExtent l="0" t="0" r="0" b="1270"/>
            <wp:docPr id="650357554" name="Picture 1" descr="A graph with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357554" name="Picture 1" descr="A graph with blue squar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09893" cy="2069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810">
        <w:rPr>
          <w:noProof/>
          <w:lang w:val="en-IN" w:eastAsia="en-IN"/>
        </w:rPr>
        <w:drawing>
          <wp:inline distT="0" distB="0" distL="0" distR="0" wp14:anchorId="07DB430E" wp14:editId="1D927946">
            <wp:extent cx="2847703" cy="2025033"/>
            <wp:effectExtent l="0" t="0" r="0" b="0"/>
            <wp:docPr id="1461763062" name="Picture 1" descr="A graph with blue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763062" name="Picture 1" descr="A graph with blue rectangl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98345" cy="206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2C265CE9" w14:textId="400CE4CB" w:rsidR="00B82810" w:rsidRPr="00A32078" w:rsidRDefault="00B82810" w:rsidP="00B82810">
      <w:pPr>
        <w:rPr>
          <w:lang w:val="en-GB"/>
        </w:rPr>
      </w:pPr>
    </w:p>
    <w:sectPr w:rsidR="00B82810" w:rsidRPr="00A32078" w:rsidSect="00FC5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Liberation Sans"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876416"/>
    <w:multiLevelType w:val="multilevel"/>
    <w:tmpl w:val="B21C5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45F"/>
    <w:rsid w:val="00235BC6"/>
    <w:rsid w:val="00267D27"/>
    <w:rsid w:val="003D6BCC"/>
    <w:rsid w:val="004F545F"/>
    <w:rsid w:val="006B204C"/>
    <w:rsid w:val="007B0F34"/>
    <w:rsid w:val="008E3E32"/>
    <w:rsid w:val="00952265"/>
    <w:rsid w:val="009B5573"/>
    <w:rsid w:val="00A32078"/>
    <w:rsid w:val="00B82810"/>
    <w:rsid w:val="00DB3A64"/>
    <w:rsid w:val="00DE6222"/>
    <w:rsid w:val="00FC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A4CD7"/>
  <w15:chartTrackingRefBased/>
  <w15:docId w15:val="{B698FFC4-9DB2-4E97-A53B-6E34F39BA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078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Malgun Gothic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20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3207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32078"/>
    <w:rPr>
      <w:rFonts w:ascii="Malgun Gothic" w:eastAsia="Malgun Gothic" w:hAnsi="Malgun Gothic" w:cs="Malgun Gothic"/>
      <w:sz w:val="20"/>
      <w:szCs w:val="20"/>
      <w:lang w:val="en-US" w:eastAsia="ko-KR"/>
    </w:rPr>
  </w:style>
  <w:style w:type="paragraph" w:styleId="Revision">
    <w:name w:val="Revision"/>
    <w:hidden/>
    <w:uiPriority w:val="99"/>
    <w:semiHidden/>
    <w:rsid w:val="00A32078"/>
    <w:pPr>
      <w:spacing w:after="0" w:line="240" w:lineRule="auto"/>
    </w:pPr>
    <w:rPr>
      <w:rFonts w:ascii="Malgun Gothic" w:eastAsia="Malgun Gothic" w:hAnsi="Malgun Gothic" w:cs="Malgun Gothic"/>
      <w:sz w:val="20"/>
      <w:szCs w:val="20"/>
      <w:lang w:val="en-US" w:eastAsia="ko-KR"/>
    </w:rPr>
  </w:style>
  <w:style w:type="table" w:styleId="PlainTable2">
    <w:name w:val="Plain Table 2"/>
    <w:basedOn w:val="TableNormal"/>
    <w:uiPriority w:val="42"/>
    <w:rsid w:val="003D6BCC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3D6BCC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Vanitha M.</cp:lastModifiedBy>
  <cp:revision>9</cp:revision>
  <dcterms:created xsi:type="dcterms:W3CDTF">2023-12-02T06:46:00Z</dcterms:created>
  <dcterms:modified xsi:type="dcterms:W3CDTF">2024-03-20T04:42:00Z</dcterms:modified>
</cp:coreProperties>
</file>